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47A78" w14:textId="77777777" w:rsidR="005E1FBA" w:rsidRPr="0025061F" w:rsidRDefault="005E1FBA" w:rsidP="005E1FBA">
      <w:pPr>
        <w:spacing w:after="0"/>
      </w:pPr>
      <w:r w:rsidRPr="00D746E4">
        <w:t xml:space="preserve">Complex conversations in a healthcare setting: </w:t>
      </w:r>
      <w:r>
        <w:t>Experiences</w:t>
      </w:r>
      <w:r w:rsidRPr="00D746E4">
        <w:t xml:space="preserve"> </w:t>
      </w:r>
      <w:r>
        <w:t>from</w:t>
      </w:r>
      <w:r w:rsidRPr="00D746E4">
        <w:t xml:space="preserve"> an interprofessional workshop </w:t>
      </w:r>
      <w:r>
        <w:t xml:space="preserve">on </w:t>
      </w:r>
      <w:r w:rsidRPr="00D746E4">
        <w:t>clinician</w:t>
      </w:r>
      <w:r>
        <w:t>-patient</w:t>
      </w:r>
      <w:r w:rsidRPr="00D746E4">
        <w:t xml:space="preserve"> communication skills </w:t>
      </w:r>
    </w:p>
    <w:p w14:paraId="6D446993" w14:textId="7A80247C" w:rsidR="00A45745" w:rsidRDefault="00A45745"/>
    <w:p w14:paraId="056B280C" w14:textId="22DD0DDD" w:rsidR="005E1FBA" w:rsidRDefault="005E1FBA">
      <w:r>
        <w:t>Semi-structured focus group stimulation questions:</w:t>
      </w:r>
    </w:p>
    <w:p w14:paraId="5481E1FE" w14:textId="1673A8A2" w:rsidR="005E1FBA" w:rsidRDefault="005E1FBA" w:rsidP="005E1FBA">
      <w:pPr>
        <w:rPr>
          <w:sz w:val="22"/>
          <w:szCs w:val="22"/>
          <w:lang w:val="en-AU"/>
        </w:rPr>
      </w:pPr>
      <w:r>
        <w:t xml:space="preserve">1) What about the training has been helpful in having </w:t>
      </w:r>
      <w:r>
        <w:t>complex and goals of care</w:t>
      </w:r>
      <w:r>
        <w:t xml:space="preserve"> conversations? How have you been able to use it? what have you been able to implement?</w:t>
      </w:r>
    </w:p>
    <w:p w14:paraId="15C7B893" w14:textId="09A2F23B" w:rsidR="005E1FBA" w:rsidRDefault="005E1FBA" w:rsidP="005E1FBA">
      <w:r>
        <w:t>2) What barriers exist for having</w:t>
      </w:r>
      <w:r>
        <w:t xml:space="preserve"> complex and</w:t>
      </w:r>
      <w:r>
        <w:t xml:space="preserve"> </w:t>
      </w:r>
      <w:r>
        <w:t>goals of care</w:t>
      </w:r>
      <w:r>
        <w:t xml:space="preserve"> conversations? </w:t>
      </w:r>
    </w:p>
    <w:p w14:paraId="2A009713" w14:textId="4F0A200E" w:rsidR="005E1FBA" w:rsidRDefault="005E1FBA" w:rsidP="005E1FBA">
      <w:r>
        <w:t>3) What would you change about the training? or future training needs</w:t>
      </w:r>
    </w:p>
    <w:p w14:paraId="4E3174AD" w14:textId="77777777" w:rsidR="005E1FBA" w:rsidRPr="005E1FBA" w:rsidRDefault="005E1FBA"/>
    <w:sectPr w:rsidR="005E1FBA" w:rsidRPr="005E1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BA"/>
    <w:rsid w:val="005E1FBA"/>
    <w:rsid w:val="00A4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DF65B"/>
  <w15:chartTrackingRefBased/>
  <w15:docId w15:val="{FD7585CB-1458-4E49-AF3E-9FDE74DF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FBA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tephens</dc:creator>
  <cp:keywords/>
  <dc:description/>
  <cp:lastModifiedBy>Edward Stephens</cp:lastModifiedBy>
  <cp:revision>1</cp:revision>
  <dcterms:created xsi:type="dcterms:W3CDTF">2021-04-25T07:28:00Z</dcterms:created>
  <dcterms:modified xsi:type="dcterms:W3CDTF">2021-04-25T07:35:00Z</dcterms:modified>
</cp:coreProperties>
</file>